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615" w:rsidRPr="00610040" w:rsidRDefault="00F13615" w:rsidP="00F13615">
      <w:pPr>
        <w:pStyle w:val="TableTitle"/>
        <w:rPr>
          <w:b/>
          <w:sz w:val="20"/>
          <w:szCs w:val="24"/>
        </w:rPr>
      </w:pPr>
      <w:r w:rsidRPr="00610040">
        <w:rPr>
          <w:b/>
          <w:sz w:val="20"/>
          <w:szCs w:val="24"/>
        </w:rPr>
        <w:t xml:space="preserve">STROBE Statement—Checklist of items that should be included in reports of </w:t>
      </w:r>
      <w:r w:rsidRPr="00610040">
        <w:rPr>
          <w:b/>
          <w:i/>
          <w:sz w:val="20"/>
          <w:szCs w:val="24"/>
        </w:rPr>
        <w:t>cohort studies</w:t>
      </w:r>
      <w:r w:rsidRPr="00610040">
        <w:rPr>
          <w:b/>
          <w:sz w:val="20"/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36"/>
        <w:gridCol w:w="621"/>
        <w:gridCol w:w="5760"/>
        <w:gridCol w:w="2229"/>
      </w:tblGrid>
      <w:tr w:rsidR="003C0E43" w:rsidRPr="00610040" w:rsidTr="00390783"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13615" w:rsidRPr="00610040" w:rsidRDefault="00F13615" w:rsidP="0039078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610040">
              <w:rPr>
                <w:bCs/>
                <w:sz w:val="16"/>
                <w:szCs w:val="16"/>
              </w:rPr>
              <w:t>Item No</w:t>
            </w:r>
          </w:p>
        </w:tc>
        <w:tc>
          <w:tcPr>
            <w:tcW w:w="0" w:type="auto"/>
            <w:vAlign w:val="bottom"/>
          </w:tcPr>
          <w:p w:rsidR="00F13615" w:rsidRPr="00610040" w:rsidRDefault="00F13615" w:rsidP="0039078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610040">
              <w:rPr>
                <w:bCs/>
                <w:sz w:val="16"/>
                <w:szCs w:val="16"/>
              </w:rPr>
              <w:t>Recommendation</w:t>
            </w:r>
          </w:p>
        </w:tc>
        <w:tc>
          <w:tcPr>
            <w:tcW w:w="0" w:type="auto"/>
          </w:tcPr>
          <w:p w:rsidR="00F13615" w:rsidRPr="00610040" w:rsidRDefault="00F13615" w:rsidP="0039078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610040">
              <w:rPr>
                <w:bCs/>
                <w:sz w:val="16"/>
                <w:szCs w:val="16"/>
              </w:rPr>
              <w:t>Page</w:t>
            </w:r>
            <w:r w:rsidR="003C0E43">
              <w:rPr>
                <w:bCs/>
                <w:sz w:val="16"/>
                <w:szCs w:val="16"/>
              </w:rPr>
              <w:t>, section, paragraph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C0E43" w:rsidRPr="00610040" w:rsidTr="00390783">
        <w:tc>
          <w:tcPr>
            <w:tcW w:w="0" w:type="auto"/>
            <w:vMerge w:val="restart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610040">
              <w:rPr>
                <w:rFonts w:ascii="Times New Roman" w:hAnsi="Times New Roman" w:cs="Times New Roman"/>
                <w:b/>
                <w:sz w:val="16"/>
                <w:szCs w:val="16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F13615" w:rsidRPr="00610040" w:rsidRDefault="00F13615" w:rsidP="003907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1004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:rsidR="00F13615" w:rsidRDefault="00AF6CDE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tle</w:t>
            </w:r>
          </w:p>
          <w:p w:rsidR="001B5681" w:rsidRPr="00610040" w:rsidRDefault="00AF6CDE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bstract, 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>Methods section</w:t>
            </w:r>
          </w:p>
        </w:tc>
      </w:tr>
      <w:tr w:rsidR="003C0E43" w:rsidRPr="00610040" w:rsidTr="00390783">
        <w:tc>
          <w:tcPr>
            <w:tcW w:w="0" w:type="auto"/>
            <w:vMerge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F13615" w:rsidRPr="00610040" w:rsidRDefault="00F13615" w:rsidP="003907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10040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:rsidR="00F13615" w:rsidRPr="00610040" w:rsidRDefault="00AF6CDE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bstract, 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>Findings section</w:t>
            </w:r>
          </w:p>
        </w:tc>
      </w:tr>
      <w:tr w:rsidR="003C0E43" w:rsidRPr="00610040" w:rsidTr="00390783">
        <w:tc>
          <w:tcPr>
            <w:tcW w:w="0" w:type="auto"/>
            <w:gridSpan w:val="3"/>
          </w:tcPr>
          <w:p w:rsidR="00F13615" w:rsidRPr="00610040" w:rsidRDefault="00F13615" w:rsidP="00390783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11" w:name="bold7"/>
            <w:bookmarkStart w:id="12" w:name="italic8"/>
            <w:bookmarkEnd w:id="9"/>
            <w:bookmarkEnd w:id="10"/>
            <w:r w:rsidRPr="00610040">
              <w:rPr>
                <w:sz w:val="16"/>
                <w:szCs w:val="16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</w:tcPr>
          <w:p w:rsidR="00F13615" w:rsidRPr="00610040" w:rsidRDefault="00F13615" w:rsidP="00390783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3C0E43" w:rsidRPr="00610040" w:rsidTr="00390783"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3" w:name="bold8"/>
            <w:bookmarkStart w:id="14" w:name="italic9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:rsidR="00F13615" w:rsidRPr="00610040" w:rsidRDefault="00AF6CDE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roduction, paragraphs 1-3</w:t>
            </w:r>
          </w:p>
        </w:tc>
      </w:tr>
      <w:tr w:rsidR="003C0E43" w:rsidRPr="00610040" w:rsidTr="00390783"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7" w:name="bold10" w:colFirst="0" w:colLast="0"/>
            <w:bookmarkStart w:id="18" w:name="italic11" w:colFirst="0" w:colLast="0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Objectives</w:t>
            </w: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 xml:space="preserve">State specific objectives, including any </w:t>
            </w:r>
            <w:proofErr w:type="spellStart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prespecified</w:t>
            </w:r>
            <w:proofErr w:type="spellEnd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 xml:space="preserve"> hypotheses</w:t>
            </w:r>
          </w:p>
        </w:tc>
        <w:tc>
          <w:tcPr>
            <w:tcW w:w="0" w:type="auto"/>
          </w:tcPr>
          <w:p w:rsidR="00F13615" w:rsidRPr="00610040" w:rsidRDefault="00AF6CDE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roduction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>, 2</w:t>
            </w:r>
            <w:r w:rsidR="001B5681" w:rsidRPr="001B5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c>
          <w:tcPr>
            <w:tcW w:w="0" w:type="auto"/>
            <w:gridSpan w:val="3"/>
          </w:tcPr>
          <w:p w:rsidR="00F13615" w:rsidRPr="00610040" w:rsidRDefault="00F13615" w:rsidP="00390783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19" w:name="bold11"/>
            <w:bookmarkStart w:id="20" w:name="italic12"/>
            <w:bookmarkEnd w:id="17"/>
            <w:bookmarkEnd w:id="18"/>
            <w:r w:rsidRPr="00610040">
              <w:rPr>
                <w:sz w:val="16"/>
                <w:szCs w:val="16"/>
              </w:rPr>
              <w:t>Methods</w:t>
            </w:r>
            <w:bookmarkEnd w:id="19"/>
            <w:bookmarkEnd w:id="20"/>
          </w:p>
        </w:tc>
        <w:tc>
          <w:tcPr>
            <w:tcW w:w="0" w:type="auto"/>
          </w:tcPr>
          <w:p w:rsidR="00F13615" w:rsidRPr="00610040" w:rsidRDefault="00F13615" w:rsidP="00390783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3C0E43" w:rsidRPr="00610040" w:rsidTr="00390783"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1" w:name="bold12" w:colFirst="0" w:colLast="0"/>
            <w:bookmarkStart w:id="22" w:name="italic13" w:colFirst="0" w:colLast="0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Study design</w:t>
            </w: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0" w:type="auto"/>
          </w:tcPr>
          <w:p w:rsidR="00F13615" w:rsidRPr="00610040" w:rsidRDefault="00AF6CDE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>, Study design, 1</w:t>
            </w:r>
            <w:r w:rsidR="001B5681" w:rsidRPr="001B5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Setting</w:t>
            </w: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:rsidR="00F13615" w:rsidRPr="00610040" w:rsidRDefault="00AF6CDE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>, Study design, 1</w:t>
            </w:r>
            <w:r w:rsidR="001B5681" w:rsidRPr="001B5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bookmarkEnd w:id="23"/>
      <w:bookmarkEnd w:id="24"/>
      <w:tr w:rsidR="003C0E43" w:rsidRPr="00610040" w:rsidTr="00390783">
        <w:tc>
          <w:tcPr>
            <w:tcW w:w="0" w:type="auto"/>
            <w:vMerge w:val="restart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F13615" w:rsidRPr="00610040" w:rsidRDefault="00F13615" w:rsidP="003907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1004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:rsidR="00F13615" w:rsidRPr="00610040" w:rsidRDefault="00AF6CDE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>, Store selection, 1</w:t>
            </w:r>
            <w:r w:rsidR="001B5681" w:rsidRPr="001B5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c>
          <w:tcPr>
            <w:tcW w:w="0" w:type="auto"/>
            <w:vMerge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F13615" w:rsidRPr="00610040" w:rsidRDefault="00F13615" w:rsidP="003907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10040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6100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:rsidR="00F13615" w:rsidRPr="00610040" w:rsidRDefault="00AF6CDE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>, Store selection, 1</w:t>
            </w:r>
            <w:r w:rsidR="001B5681" w:rsidRPr="001B5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:rsidR="00F13615" w:rsidRPr="00610040" w:rsidRDefault="00AF6CDE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>, Outcome measures, 1</w:t>
            </w:r>
            <w:r w:rsidR="001B5681" w:rsidRPr="001B5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rPr>
          <w:trHeight w:val="294"/>
        </w:trPr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9" w:name="bold17"/>
            <w:bookmarkStart w:id="30" w:name="italic18"/>
            <w:bookmarkEnd w:id="27"/>
            <w:bookmarkEnd w:id="28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bookmarkStart w:id="33" w:name="bold19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  <w:bookmarkEnd w:id="33"/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:rsidR="00F13615" w:rsidRPr="00610040" w:rsidRDefault="00AF6CDE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  <w:r w:rsidR="001B568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>Store characteristics, 1</w:t>
            </w:r>
            <w:r w:rsidR="001B5681" w:rsidRPr="001B5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bookmarkStart w:id="34" w:name="bold20" w:colFirst="0" w:colLast="0"/>
            <w:bookmarkStart w:id="35" w:name="italic20" w:colFirst="0" w:colLast="0"/>
            <w:r w:rsidRPr="0061004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0" w:type="auto"/>
          </w:tcPr>
          <w:p w:rsidR="00F13615" w:rsidRPr="00610040" w:rsidRDefault="00AF6CDE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  <w:r w:rsidR="001B5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>Statistical analysis, 1</w:t>
            </w:r>
            <w:r w:rsidR="001B5681" w:rsidRPr="001B5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 xml:space="preserve"> and 2</w:t>
            </w:r>
            <w:r w:rsidR="001B5681" w:rsidRPr="001B5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Study size</w:t>
            </w: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F13615" w:rsidRPr="00610040" w:rsidRDefault="00F13615" w:rsidP="0039078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Explain how the study size was arrived at</w:t>
            </w:r>
          </w:p>
        </w:tc>
        <w:tc>
          <w:tcPr>
            <w:tcW w:w="0" w:type="auto"/>
          </w:tcPr>
          <w:p w:rsidR="00F13615" w:rsidRPr="00610040" w:rsidRDefault="00AF6CDE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>, Statistical analysis, 1</w:t>
            </w:r>
            <w:r w:rsidR="001B5681" w:rsidRPr="001B5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8" w:name="bold22"/>
            <w:bookmarkStart w:id="39" w:name="italic22"/>
            <w:bookmarkEnd w:id="36"/>
            <w:bookmarkEnd w:id="37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 xml:space="preserve">Explain how quantitative variables </w:t>
            </w:r>
            <w:proofErr w:type="gramStart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were handled</w:t>
            </w:r>
            <w:proofErr w:type="gramEnd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</w:tcPr>
          <w:p w:rsidR="001B5681" w:rsidRPr="00610040" w:rsidRDefault="00AF6CDE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  <w:r w:rsidR="001B568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>Store characteristics, 1</w:t>
            </w:r>
            <w:r w:rsidR="001B5681" w:rsidRPr="001B5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c>
          <w:tcPr>
            <w:tcW w:w="0" w:type="auto"/>
            <w:vMerge w:val="restart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bookmarkStart w:id="42" w:name="italic24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Statistical</w:t>
            </w:r>
            <w:bookmarkStart w:id="43" w:name="italic25"/>
            <w:bookmarkEnd w:id="42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1004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:rsidR="001B5681" w:rsidRPr="00610040" w:rsidRDefault="00AF6CDE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>, Statistical analysis, 1</w:t>
            </w:r>
            <w:r w:rsidR="001B5681" w:rsidRPr="001B5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 xml:space="preserve"> and 2</w:t>
            </w:r>
            <w:r w:rsidR="001B5681" w:rsidRPr="001B5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c>
          <w:tcPr>
            <w:tcW w:w="0" w:type="auto"/>
            <w:vMerge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10040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:rsidR="001B5681" w:rsidRPr="00610040" w:rsidRDefault="00AF6CDE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>, Statistical analysis, 3</w:t>
            </w:r>
            <w:r w:rsidR="001B5681" w:rsidRPr="001B5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="001B5681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c>
          <w:tcPr>
            <w:tcW w:w="0" w:type="auto"/>
            <w:vMerge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10040">
              <w:rPr>
                <w:rFonts w:ascii="Times New Roman" w:hAnsi="Times New Roman" w:cs="Times New Roman"/>
                <w:i/>
                <w:sz w:val="16"/>
                <w:szCs w:val="16"/>
              </w:rPr>
              <w:t>c</w:t>
            </w: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) Explain how missing data were addressed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0E43" w:rsidRPr="00610040" w:rsidTr="00390783">
        <w:tc>
          <w:tcPr>
            <w:tcW w:w="0" w:type="auto"/>
            <w:vMerge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10040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) If applicable, explain how loss to follow-up was addressed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0E43" w:rsidRPr="00610040" w:rsidTr="00390783">
        <w:tc>
          <w:tcPr>
            <w:tcW w:w="0" w:type="auto"/>
            <w:vMerge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10040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e</w:t>
            </w: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) Describe any sensitivity analyses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0E43" w:rsidRPr="00610040" w:rsidTr="00390783">
        <w:tc>
          <w:tcPr>
            <w:tcW w:w="0" w:type="auto"/>
            <w:gridSpan w:val="3"/>
          </w:tcPr>
          <w:p w:rsidR="001B5681" w:rsidRPr="00610040" w:rsidRDefault="001B5681" w:rsidP="001B568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52" w:name="bold28"/>
            <w:bookmarkStart w:id="53" w:name="italic30"/>
            <w:bookmarkEnd w:id="50"/>
            <w:bookmarkEnd w:id="51"/>
            <w:r w:rsidRPr="00610040">
              <w:rPr>
                <w:sz w:val="16"/>
                <w:szCs w:val="16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:rsidR="001B5681" w:rsidRPr="00610040" w:rsidRDefault="001B5681" w:rsidP="001B568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3C0E43" w:rsidRPr="00610040" w:rsidTr="00390783">
        <w:tc>
          <w:tcPr>
            <w:tcW w:w="0" w:type="auto"/>
            <w:vMerge w:val="restart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4" w:name="bold29"/>
            <w:bookmarkStart w:id="55" w:name="italic31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bookmarkStart w:id="56" w:name="bold30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  <w:bookmarkEnd w:id="56"/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a) Report numbers of individuals at each stage of study—</w:t>
            </w:r>
            <w:proofErr w:type="spellStart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ults, 1</w:t>
            </w:r>
            <w:r w:rsidRPr="001B5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c>
          <w:tcPr>
            <w:tcW w:w="0" w:type="auto"/>
            <w:vMerge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0E43" w:rsidRPr="00610040" w:rsidTr="00390783">
        <w:tc>
          <w:tcPr>
            <w:tcW w:w="0" w:type="auto"/>
            <w:vMerge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bookmarkStart w:id="61" w:name="OLE_LINK4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c) Consider use of a flow diagram</w:t>
            </w:r>
            <w:bookmarkEnd w:id="61"/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 in S2 Appendix</w:t>
            </w:r>
          </w:p>
        </w:tc>
      </w:tr>
      <w:tr w:rsidR="003C0E43" w:rsidRPr="00610040" w:rsidTr="00390783">
        <w:tc>
          <w:tcPr>
            <w:tcW w:w="0" w:type="auto"/>
            <w:vMerge w:val="restart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2" w:name="bold33"/>
            <w:bookmarkStart w:id="63" w:name="italic34"/>
            <w:bookmarkEnd w:id="59"/>
            <w:bookmarkEnd w:id="60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bookmarkStart w:id="66" w:name="bold35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  <w:bookmarkEnd w:id="66"/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a) Give characteristics of study participants (</w:t>
            </w:r>
            <w:proofErr w:type="spellStart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ults, 1</w:t>
            </w:r>
            <w:r w:rsidRPr="001B5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c>
          <w:tcPr>
            <w:tcW w:w="0" w:type="auto"/>
            <w:vMerge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0E43" w:rsidRPr="00610040" w:rsidTr="00390783">
        <w:tc>
          <w:tcPr>
            <w:tcW w:w="0" w:type="auto"/>
            <w:vMerge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c) Summarise follow-up time (</w:t>
            </w:r>
            <w:proofErr w:type="spellStart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, average and total amount)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0E43" w:rsidRPr="00610040" w:rsidTr="00390783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bookmarkStart w:id="73" w:name="bold39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0E43" w:rsidRPr="00610040" w:rsidTr="00390783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1004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) Give unadjusted estimates and, if applicable, confounder-adjusted estimates and their precision (</w:t>
            </w:r>
            <w:proofErr w:type="spellStart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AF6CDE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  <w:r w:rsidR="003C0E43">
              <w:rPr>
                <w:rFonts w:ascii="Times New Roman" w:hAnsi="Times New Roman" w:cs="Times New Roman"/>
                <w:sz w:val="16"/>
                <w:szCs w:val="16"/>
              </w:rPr>
              <w:t>, Primary analysis, 2</w:t>
            </w:r>
            <w:r w:rsidR="003C0E43" w:rsidRPr="003C0E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3C0E43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10040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AF6CDE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  <w:r w:rsidR="003C0E43">
              <w:rPr>
                <w:rFonts w:ascii="Times New Roman" w:hAnsi="Times New Roman" w:cs="Times New Roman"/>
                <w:sz w:val="16"/>
                <w:szCs w:val="16"/>
              </w:rPr>
              <w:t>, Primary analysis, 2</w:t>
            </w:r>
            <w:r w:rsidR="003C0E43" w:rsidRPr="003C0E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3C0E43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10040">
              <w:rPr>
                <w:rFonts w:ascii="Times New Roman" w:hAnsi="Times New Roman" w:cs="Times New Roman"/>
                <w:i/>
                <w:sz w:val="16"/>
                <w:szCs w:val="16"/>
              </w:rPr>
              <w:t>c</w:t>
            </w: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0E43" w:rsidRPr="00610040" w:rsidTr="003907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80" w:name="italic43"/>
            <w:bookmarkStart w:id="81" w:name="bold44"/>
            <w:bookmarkEnd w:id="78"/>
            <w:bookmarkEnd w:id="79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Report other analyses done—</w:t>
            </w:r>
            <w:proofErr w:type="spellStart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610040">
              <w:rPr>
                <w:rFonts w:ascii="Times New Roman" w:hAnsi="Times New Roman" w:cs="Times New Roman"/>
                <w:sz w:val="16"/>
                <w:szCs w:val="16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AF6CDE" w:rsidP="003C0E43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  <w:r w:rsidR="003C0E43">
              <w:rPr>
                <w:rFonts w:ascii="Times New Roman" w:hAnsi="Times New Roman" w:cs="Times New Roman"/>
                <w:sz w:val="16"/>
                <w:szCs w:val="16"/>
              </w:rPr>
              <w:t>, Secondary analysis, 1</w:t>
            </w:r>
            <w:r w:rsidR="003C0E43" w:rsidRPr="003C0E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3C0E43">
              <w:rPr>
                <w:rFonts w:ascii="Times New Roman" w:hAnsi="Times New Roman" w:cs="Times New Roman"/>
                <w:sz w:val="16"/>
                <w:szCs w:val="16"/>
              </w:rPr>
              <w:t xml:space="preserve"> paragraph; and 2</w:t>
            </w:r>
            <w:r w:rsidR="003C0E43" w:rsidRPr="003C0E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3C0E43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1B5681" w:rsidRPr="00610040" w:rsidRDefault="001B5681" w:rsidP="001B568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82" w:name="italic44"/>
            <w:bookmarkStart w:id="83" w:name="bold45"/>
            <w:r w:rsidRPr="00610040">
              <w:rPr>
                <w:sz w:val="16"/>
                <w:szCs w:val="16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5681" w:rsidRPr="00610040" w:rsidRDefault="001B5681" w:rsidP="001B568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3C0E43" w:rsidRPr="00610040" w:rsidTr="00390783"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84" w:name="italic45" w:colFirst="0" w:colLast="0"/>
            <w:bookmarkStart w:id="85" w:name="bold46" w:colFirst="0" w:colLast="0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Key results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0" w:type="auto"/>
          </w:tcPr>
          <w:p w:rsidR="001B5681" w:rsidRPr="00610040" w:rsidRDefault="003C0E43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cussion, 1</w:t>
            </w:r>
            <w:r w:rsidRPr="003C0E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3C0E43" w:rsidRPr="00610040" w:rsidTr="00390783"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Limitations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:rsidR="001B5681" w:rsidRPr="00610040" w:rsidRDefault="003C0E43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engths and limitations</w:t>
            </w:r>
          </w:p>
        </w:tc>
      </w:tr>
      <w:tr w:rsidR="003C0E43" w:rsidRPr="00610040" w:rsidTr="00390783"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Interpretation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:rsidR="001B5681" w:rsidRPr="00610040" w:rsidRDefault="00AF6CDE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cussion</w:t>
            </w:r>
            <w:r w:rsidR="003C0E43">
              <w:rPr>
                <w:rFonts w:ascii="Times New Roman" w:hAnsi="Times New Roman" w:cs="Times New Roman"/>
                <w:sz w:val="16"/>
                <w:szCs w:val="16"/>
              </w:rPr>
              <w:t>, 2</w:t>
            </w:r>
            <w:r w:rsidR="003C0E43" w:rsidRPr="003C0E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3C0E43">
              <w:rPr>
                <w:rFonts w:ascii="Times New Roman" w:hAnsi="Times New Roman" w:cs="Times New Roman"/>
                <w:sz w:val="16"/>
                <w:szCs w:val="16"/>
              </w:rPr>
              <w:t xml:space="preserve"> and 3</w:t>
            </w:r>
            <w:r w:rsidR="003C0E43" w:rsidRPr="003C0E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="003C0E43">
              <w:rPr>
                <w:rFonts w:ascii="Times New Roman" w:hAnsi="Times New Roman" w:cs="Times New Roman"/>
                <w:sz w:val="16"/>
                <w:szCs w:val="16"/>
              </w:rPr>
              <w:t xml:space="preserve"> paragraphs</w:t>
            </w:r>
          </w:p>
        </w:tc>
      </w:tr>
      <w:tr w:rsidR="003C0E43" w:rsidRPr="00610040" w:rsidTr="00390783"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Generalisability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:rsidR="001B5681" w:rsidRPr="00610040" w:rsidRDefault="003C0E43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bookmarkStart w:id="92" w:name="_GoBack"/>
            <w:bookmarkEnd w:id="92"/>
            <w:r>
              <w:rPr>
                <w:rFonts w:ascii="Times New Roman" w:hAnsi="Times New Roman" w:cs="Times New Roman"/>
                <w:sz w:val="16"/>
                <w:szCs w:val="16"/>
              </w:rPr>
              <w:t>Strengths and limitations</w:t>
            </w:r>
          </w:p>
        </w:tc>
      </w:tr>
      <w:tr w:rsidR="003C0E43" w:rsidRPr="00610040" w:rsidTr="00390783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1B5681" w:rsidRPr="00610040" w:rsidRDefault="001B5681" w:rsidP="001B568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93" w:name="italic49"/>
            <w:bookmarkStart w:id="94" w:name="bold50"/>
            <w:bookmarkEnd w:id="90"/>
            <w:bookmarkEnd w:id="91"/>
            <w:r w:rsidRPr="00610040">
              <w:rPr>
                <w:sz w:val="16"/>
                <w:szCs w:val="16"/>
              </w:rPr>
              <w:t>Other information</w:t>
            </w:r>
            <w:bookmarkEnd w:id="93"/>
            <w:bookmarkEnd w:id="9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5681" w:rsidRPr="00610040" w:rsidRDefault="001B5681" w:rsidP="001B568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3C0E43" w:rsidRPr="00610040" w:rsidTr="003907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95" w:name="italic50" w:colFirst="0" w:colLast="0"/>
            <w:bookmarkStart w:id="96" w:name="bold51" w:colFirst="0" w:colLast="0"/>
            <w:r w:rsidRPr="00610040">
              <w:rPr>
                <w:rFonts w:ascii="Times New Roman" w:hAnsi="Times New Roman" w:cs="Times New Roman"/>
                <w:bCs/>
                <w:sz w:val="16"/>
                <w:szCs w:val="16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1B5681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10040">
              <w:rPr>
                <w:rFonts w:ascii="Times New Roman" w:hAnsi="Times New Roman" w:cs="Times New Roman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5681" w:rsidRPr="00610040" w:rsidRDefault="003C0E43" w:rsidP="001B5681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 online form</w:t>
            </w:r>
          </w:p>
        </w:tc>
      </w:tr>
      <w:bookmarkEnd w:id="95"/>
      <w:bookmarkEnd w:id="96"/>
    </w:tbl>
    <w:p w:rsidR="00F13615" w:rsidRPr="00610040" w:rsidRDefault="00F13615" w:rsidP="00F13615">
      <w:pPr>
        <w:pStyle w:val="TableNote"/>
        <w:tabs>
          <w:tab w:val="left" w:pos="5400"/>
        </w:tabs>
        <w:rPr>
          <w:bCs/>
          <w:sz w:val="16"/>
          <w:szCs w:val="16"/>
        </w:rPr>
      </w:pPr>
    </w:p>
    <w:p w:rsidR="00F13615" w:rsidRPr="00457A12" w:rsidRDefault="00F13615" w:rsidP="00F13615">
      <w:pPr>
        <w:pStyle w:val="TableNote"/>
        <w:tabs>
          <w:tab w:val="left" w:pos="5400"/>
        </w:tabs>
        <w:rPr>
          <w:sz w:val="20"/>
          <w:szCs w:val="16"/>
        </w:rPr>
      </w:pPr>
      <w:r w:rsidRPr="00457A12">
        <w:rPr>
          <w:bCs/>
          <w:sz w:val="20"/>
          <w:szCs w:val="16"/>
        </w:rPr>
        <w:t>*</w:t>
      </w:r>
      <w:r w:rsidRPr="00457A12">
        <w:rPr>
          <w:sz w:val="20"/>
          <w:szCs w:val="16"/>
        </w:rPr>
        <w:t>Give information separately for exposed and unexposed groups.</w:t>
      </w:r>
    </w:p>
    <w:p w:rsidR="00F13615" w:rsidRPr="00457A12" w:rsidRDefault="00F13615" w:rsidP="00F13615">
      <w:pPr>
        <w:pStyle w:val="TableNote"/>
        <w:tabs>
          <w:tab w:val="left" w:pos="5400"/>
        </w:tabs>
        <w:rPr>
          <w:sz w:val="20"/>
          <w:szCs w:val="16"/>
        </w:rPr>
      </w:pPr>
    </w:p>
    <w:p w:rsidR="00F13615" w:rsidRPr="00457A12" w:rsidRDefault="00F13615" w:rsidP="00F13615">
      <w:pPr>
        <w:pStyle w:val="TableNote"/>
        <w:tabs>
          <w:tab w:val="left" w:pos="5400"/>
        </w:tabs>
        <w:rPr>
          <w:sz w:val="20"/>
          <w:szCs w:val="16"/>
        </w:rPr>
      </w:pPr>
      <w:r w:rsidRPr="00457A12">
        <w:rPr>
          <w:b/>
          <w:sz w:val="20"/>
          <w:szCs w:val="16"/>
        </w:rPr>
        <w:t>Note:</w:t>
      </w:r>
      <w:r w:rsidRPr="00457A12">
        <w:rPr>
          <w:sz w:val="20"/>
          <w:szCs w:val="16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457A12">
        <w:rPr>
          <w:sz w:val="20"/>
          <w:szCs w:val="16"/>
        </w:rPr>
        <w:t>is best used</w:t>
      </w:r>
      <w:proofErr w:type="gramEnd"/>
      <w:r w:rsidRPr="00457A12">
        <w:rPr>
          <w:sz w:val="20"/>
          <w:szCs w:val="16"/>
        </w:rPr>
        <w:t xml:space="preserve"> in conjunction with this article (freely available on the Web sites of </w:t>
      </w:r>
      <w:proofErr w:type="spellStart"/>
      <w:r w:rsidRPr="00457A12">
        <w:rPr>
          <w:sz w:val="20"/>
          <w:szCs w:val="16"/>
        </w:rPr>
        <w:t>PLoS</w:t>
      </w:r>
      <w:proofErr w:type="spellEnd"/>
      <w:r w:rsidRPr="00457A12">
        <w:rPr>
          <w:sz w:val="20"/>
          <w:szCs w:val="16"/>
        </w:rPr>
        <w:t xml:space="preserve"> Medicine at http://www.plosmedicine.org/, Annals of Internal Medicine at http://www.annals.org/, and Epidemiology at http://www.epidem.com/). Information on the STROBE Initiative is available at http://</w:t>
      </w:r>
      <w:r w:rsidRPr="00457A12">
        <w:rPr>
          <w:rStyle w:val="URL"/>
          <w:sz w:val="20"/>
          <w:szCs w:val="16"/>
        </w:rPr>
        <w:t>www.strobe-statement.org</w:t>
      </w:r>
      <w:r w:rsidRPr="00457A12">
        <w:rPr>
          <w:sz w:val="20"/>
          <w:szCs w:val="16"/>
        </w:rPr>
        <w:t>.</w:t>
      </w:r>
    </w:p>
    <w:p w:rsidR="00F13615" w:rsidRPr="00610040" w:rsidRDefault="00F13615" w:rsidP="00F13615">
      <w:pPr>
        <w:rPr>
          <w:rFonts w:ascii="Times New Roman" w:hAnsi="Times New Roman" w:cs="Times New Roman"/>
          <w:b/>
          <w:sz w:val="16"/>
          <w:szCs w:val="16"/>
        </w:rPr>
      </w:pPr>
    </w:p>
    <w:p w:rsidR="00F13615" w:rsidRDefault="00F13615" w:rsidP="00F13615"/>
    <w:p w:rsidR="001B684C" w:rsidRDefault="001B684C"/>
    <w:sectPr w:rsidR="001B684C" w:rsidSect="00E02529">
      <w:pgSz w:w="11906" w:h="16838"/>
      <w:pgMar w:top="1440" w:right="851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615"/>
    <w:rsid w:val="001B5681"/>
    <w:rsid w:val="001B684C"/>
    <w:rsid w:val="003C0E43"/>
    <w:rsid w:val="00AF6CDE"/>
    <w:rsid w:val="00D76B63"/>
    <w:rsid w:val="00F1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29FB8"/>
  <w15:chartTrackingRefBased/>
  <w15:docId w15:val="{82F0311D-83DF-411F-952C-599BE7E7A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F136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F136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URL">
    <w:name w:val="URL"/>
    <w:rsid w:val="00F13615"/>
    <w:rPr>
      <w:color w:val="666699"/>
    </w:rPr>
  </w:style>
  <w:style w:type="paragraph" w:customStyle="1" w:styleId="TableHeader">
    <w:name w:val="TableHeader"/>
    <w:basedOn w:val="Normal"/>
    <w:rsid w:val="00F1361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F13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13</Words>
  <Characters>4637</Characters>
  <Application>Microsoft Office Word</Application>
  <DocSecurity>0</DocSecurity>
  <Lines>38</Lines>
  <Paragraphs>10</Paragraphs>
  <ScaleCrop>false</ScaleCrop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Piernas-Sanchez</dc:creator>
  <cp:keywords/>
  <dc:description/>
  <cp:lastModifiedBy>Carmen Piernas-Sanchez</cp:lastModifiedBy>
  <cp:revision>5</cp:revision>
  <dcterms:created xsi:type="dcterms:W3CDTF">2021-12-02T12:07:00Z</dcterms:created>
  <dcterms:modified xsi:type="dcterms:W3CDTF">2022-01-20T12:18:00Z</dcterms:modified>
</cp:coreProperties>
</file>